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DB977" w14:textId="1449C15E" w:rsidR="00ED659C" w:rsidRPr="00356D4E" w:rsidRDefault="00ED659C">
      <w:pPr>
        <w:rPr>
          <w:b/>
          <w:sz w:val="28"/>
          <w:lang w:val="en-US"/>
        </w:rPr>
      </w:pPr>
      <w:r w:rsidRPr="00356D4E">
        <w:rPr>
          <w:b/>
          <w:sz w:val="28"/>
          <w:lang w:val="en-US"/>
        </w:rPr>
        <w:t>Additional file 1</w:t>
      </w:r>
    </w:p>
    <w:p w14:paraId="7BA2FB9B" w14:textId="5316FB1F" w:rsidR="000502D6" w:rsidRPr="00356D4E" w:rsidRDefault="00ED659C">
      <w:pPr>
        <w:rPr>
          <w:lang w:val="en-US"/>
        </w:rPr>
      </w:pPr>
      <w:r w:rsidRPr="00356D4E">
        <w:rPr>
          <w:lang w:val="en-US"/>
        </w:rPr>
        <w:t>Table 1</w:t>
      </w:r>
      <w:r w:rsidR="00830936" w:rsidRPr="00356D4E">
        <w:rPr>
          <w:lang w:val="en-US"/>
        </w:rPr>
        <w:t xml:space="preserve">. Trial outcomes and </w:t>
      </w:r>
      <w:r w:rsidRPr="00356D4E">
        <w:rPr>
          <w:lang w:val="en-US"/>
        </w:rPr>
        <w:t>success criteria-basis for the focus group workshop regarding potential modifications for the future pragmatic tri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30"/>
        <w:gridCol w:w="2535"/>
        <w:gridCol w:w="3397"/>
      </w:tblGrid>
      <w:tr w:rsidR="00356D4E" w:rsidRPr="00356D4E" w14:paraId="17DCFC91" w14:textId="77777777" w:rsidTr="00440D12">
        <w:tc>
          <w:tcPr>
            <w:tcW w:w="0" w:type="auto"/>
          </w:tcPr>
          <w:p w14:paraId="369B59DA" w14:textId="51E1A732" w:rsidR="00830936" w:rsidRPr="00356D4E" w:rsidRDefault="002C7487">
            <w:pPr>
              <w:rPr>
                <w:rFonts w:cstheme="minorHAnsi"/>
                <w:b/>
                <w:lang w:val="en-US"/>
              </w:rPr>
            </w:pPr>
            <w:r w:rsidRPr="00356D4E">
              <w:rPr>
                <w:rFonts w:cstheme="minorHAnsi"/>
                <w:b/>
                <w:lang w:val="en-US"/>
              </w:rPr>
              <w:t>Objectives</w:t>
            </w:r>
          </w:p>
        </w:tc>
        <w:tc>
          <w:tcPr>
            <w:tcW w:w="2535" w:type="dxa"/>
          </w:tcPr>
          <w:p w14:paraId="00D2D372" w14:textId="5AC1CEA0" w:rsidR="00830936" w:rsidRPr="00356D4E" w:rsidRDefault="00EB57EA">
            <w:pPr>
              <w:rPr>
                <w:rFonts w:cstheme="minorHAnsi"/>
                <w:lang w:val="en-US"/>
              </w:rPr>
            </w:pPr>
            <w:r w:rsidRPr="00356D4E">
              <w:rPr>
                <w:rFonts w:cstheme="minorHAnsi"/>
                <w:b/>
                <w:lang w:val="en-US"/>
              </w:rPr>
              <w:t>Method of assessment</w:t>
            </w:r>
          </w:p>
        </w:tc>
        <w:tc>
          <w:tcPr>
            <w:tcW w:w="3397" w:type="dxa"/>
          </w:tcPr>
          <w:p w14:paraId="33066853" w14:textId="011D2064" w:rsidR="00830936" w:rsidRPr="00356D4E" w:rsidRDefault="00ED659C" w:rsidP="00ED659C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tinue without modification</w:t>
            </w:r>
          </w:p>
        </w:tc>
      </w:tr>
      <w:tr w:rsidR="00356D4E" w:rsidRPr="00356D4E" w14:paraId="6F5EACB1" w14:textId="77777777" w:rsidTr="00440D12">
        <w:tc>
          <w:tcPr>
            <w:tcW w:w="0" w:type="auto"/>
          </w:tcPr>
          <w:p w14:paraId="13D1FF70" w14:textId="67642521" w:rsidR="00830936" w:rsidRPr="00356D4E" w:rsidRDefault="002C7487" w:rsidP="00830936">
            <w:pPr>
              <w:rPr>
                <w:rFonts w:cstheme="minorHAnsi"/>
                <w:b/>
                <w:lang w:val="en-US"/>
              </w:rPr>
            </w:pPr>
            <w:r w:rsidRPr="00356D4E">
              <w:rPr>
                <w:rFonts w:cstheme="minorHAnsi"/>
                <w:b/>
                <w:lang w:val="en-US"/>
              </w:rPr>
              <w:t>Aim 1: Trial feasibility and acceptability</w:t>
            </w:r>
          </w:p>
        </w:tc>
        <w:tc>
          <w:tcPr>
            <w:tcW w:w="2535" w:type="dxa"/>
          </w:tcPr>
          <w:p w14:paraId="7A4122B8" w14:textId="05CEAD1C" w:rsidR="00830936" w:rsidRPr="00356D4E" w:rsidRDefault="00830936" w:rsidP="00830936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3397" w:type="dxa"/>
          </w:tcPr>
          <w:p w14:paraId="2FDDE9CA" w14:textId="1F8CA8A3" w:rsidR="00EB57EA" w:rsidRPr="00356D4E" w:rsidRDefault="00EB57EA" w:rsidP="00ED659C">
            <w:pPr>
              <w:pStyle w:val="StandardWeb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</w:tr>
      <w:tr w:rsidR="00356D4E" w:rsidRPr="00356D4E" w14:paraId="76BD60B3" w14:textId="77777777" w:rsidTr="00440D12">
        <w:tc>
          <w:tcPr>
            <w:tcW w:w="0" w:type="auto"/>
          </w:tcPr>
          <w:p w14:paraId="1E13F8FD" w14:textId="75452903" w:rsidR="00830936" w:rsidRPr="00356D4E" w:rsidRDefault="00CC09DB" w:rsidP="00830936">
            <w:pPr>
              <w:rPr>
                <w:rFonts w:cstheme="minorHAnsi"/>
                <w:lang w:val="en-US"/>
              </w:rPr>
            </w:pPr>
            <w:r w:rsidRPr="00356D4E">
              <w:rPr>
                <w:rFonts w:cstheme="minorHAnsi"/>
                <w:lang w:val="en-US"/>
              </w:rPr>
              <w:t>O</w:t>
            </w:r>
            <w:r w:rsidR="00D41F95" w:rsidRPr="00356D4E">
              <w:rPr>
                <w:rFonts w:cstheme="minorHAnsi"/>
                <w:lang w:val="en-US"/>
              </w:rPr>
              <w:t>b</w:t>
            </w:r>
            <w:r w:rsidR="002C7487" w:rsidRPr="00356D4E">
              <w:rPr>
                <w:rFonts w:cstheme="minorHAnsi"/>
                <w:lang w:val="en-US"/>
              </w:rPr>
              <w:t>jective 1.1</w:t>
            </w:r>
            <w:r w:rsidR="003C4A55" w:rsidRPr="00356D4E">
              <w:rPr>
                <w:rFonts w:cstheme="minorHAnsi"/>
                <w:lang w:val="en-US"/>
              </w:rPr>
              <w:t xml:space="preserve"> t</w:t>
            </w:r>
            <w:r w:rsidRPr="00356D4E">
              <w:rPr>
                <w:rFonts w:cstheme="minorHAnsi"/>
                <w:lang w:val="en-US"/>
              </w:rPr>
              <w:t>o measure the recru</w:t>
            </w:r>
            <w:r w:rsidR="003C4A55" w:rsidRPr="00356D4E">
              <w:rPr>
                <w:rFonts w:cstheme="minorHAnsi"/>
                <w:lang w:val="en-US"/>
              </w:rPr>
              <w:t>itment rates of participants</w:t>
            </w:r>
          </w:p>
        </w:tc>
        <w:tc>
          <w:tcPr>
            <w:tcW w:w="2535" w:type="dxa"/>
          </w:tcPr>
          <w:p w14:paraId="7F43D0F5" w14:textId="79434183" w:rsidR="00CC09DB" w:rsidRPr="00356D4E" w:rsidRDefault="00CC09DB" w:rsidP="00CC09DB">
            <w:pPr>
              <w:rPr>
                <w:rFonts w:eastAsia="Times New Roman" w:cstheme="minorHAnsi"/>
                <w:lang w:val="en-US" w:eastAsia="de-DE"/>
              </w:rPr>
            </w:pPr>
            <w:r w:rsidRPr="00356D4E">
              <w:rPr>
                <w:rFonts w:eastAsia="Times New Roman" w:cstheme="minorHAnsi"/>
                <w:lang w:val="en-US" w:eastAsia="de-DE"/>
              </w:rPr>
              <w:t>Recording number (</w:t>
            </w:r>
            <w:r w:rsidRPr="00356D4E">
              <w:rPr>
                <w:rFonts w:eastAsia="Times New Roman" w:cstheme="minorHAnsi"/>
                <w:i/>
                <w:iCs/>
                <w:lang w:val="en-US" w:eastAsia="de-DE"/>
              </w:rPr>
              <w:t>n</w:t>
            </w:r>
            <w:r w:rsidRPr="00356D4E">
              <w:rPr>
                <w:rFonts w:eastAsia="Times New Roman" w:cstheme="minorHAnsi"/>
                <w:lang w:val="en-US" w:eastAsia="de-DE"/>
              </w:rPr>
              <w:t xml:space="preserve">) of participants who agreed to participate and number recruited per month </w:t>
            </w:r>
          </w:p>
          <w:p w14:paraId="67B4390B" w14:textId="77777777" w:rsidR="00830936" w:rsidRPr="00356D4E" w:rsidRDefault="00830936" w:rsidP="00830936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1A8728E5" w14:textId="110802F1" w:rsidR="00CC09DB" w:rsidRPr="00356D4E" w:rsidRDefault="00CC09DB" w:rsidP="00CC09DB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arget of </w:t>
            </w:r>
            <w:r w:rsidRPr="00356D4E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n</w:t>
            </w:r>
            <w:r w:rsidR="00D72869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 </w:t>
            </w:r>
            <w:r w:rsidR="00F01B2A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= 30 participants recruited in 2</w:t>
            </w:r>
            <w:r w:rsidR="00D72869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 months </w:t>
            </w:r>
            <w:r w:rsidR="00F01B2A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approx. 15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month)</w:t>
            </w:r>
          </w:p>
          <w:p w14:paraId="20CD1578" w14:textId="77777777" w:rsidR="00830936" w:rsidRPr="00356D4E" w:rsidRDefault="00830936" w:rsidP="00EB57EA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356D4E" w:rsidRPr="00356D4E" w14:paraId="565C9682" w14:textId="77777777" w:rsidTr="00440D12">
        <w:tc>
          <w:tcPr>
            <w:tcW w:w="0" w:type="auto"/>
          </w:tcPr>
          <w:p w14:paraId="38417F4F" w14:textId="4951E471" w:rsidR="00F268F7" w:rsidRPr="00356D4E" w:rsidRDefault="00F268F7" w:rsidP="00830936">
            <w:pPr>
              <w:rPr>
                <w:rFonts w:cstheme="minorHAnsi"/>
                <w:lang w:val="en-US"/>
              </w:rPr>
            </w:pPr>
            <w:r w:rsidRPr="00356D4E">
              <w:rPr>
                <w:rFonts w:cstheme="minorHAnsi"/>
                <w:lang w:val="en-US"/>
              </w:rPr>
              <w:t>Objective 1.2: to measure the attrition of participants</w:t>
            </w:r>
          </w:p>
        </w:tc>
        <w:tc>
          <w:tcPr>
            <w:tcW w:w="2535" w:type="dxa"/>
          </w:tcPr>
          <w:p w14:paraId="43BDD616" w14:textId="59D4CBCA" w:rsidR="00F268F7" w:rsidRPr="00356D4E" w:rsidRDefault="00F268F7" w:rsidP="00CC09DB">
            <w:pPr>
              <w:rPr>
                <w:rFonts w:eastAsia="Times New Roman" w:cstheme="minorHAnsi"/>
                <w:lang w:val="en-US" w:eastAsia="de-DE"/>
              </w:rPr>
            </w:pPr>
            <w:r w:rsidRPr="00356D4E">
              <w:rPr>
                <w:rFonts w:eastAsia="Times New Roman" w:cstheme="minorHAnsi"/>
                <w:lang w:val="en-US" w:eastAsia="de-DE"/>
              </w:rPr>
              <w:t>Recording number (n) of participants dropped out over study phase</w:t>
            </w:r>
          </w:p>
        </w:tc>
        <w:tc>
          <w:tcPr>
            <w:tcW w:w="3397" w:type="dxa"/>
          </w:tcPr>
          <w:p w14:paraId="64CAE268" w14:textId="22D1FE75" w:rsidR="00E41356" w:rsidRPr="00356D4E" w:rsidRDefault="00E41356" w:rsidP="00F01B2A">
            <w:pPr>
              <w:pStyle w:val="StandardWeb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rop out</w:t>
            </w:r>
            <w:proofErr w:type="spellEnd"/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rate </w:t>
            </w:r>
            <w:r w:rsidR="00F268F7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 ≤ 80%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356D4E" w:rsidRPr="00356D4E" w14:paraId="416FA063" w14:textId="77777777" w:rsidTr="00440D12">
        <w:tc>
          <w:tcPr>
            <w:tcW w:w="0" w:type="auto"/>
            <w:vAlign w:val="center"/>
          </w:tcPr>
          <w:p w14:paraId="185652E7" w14:textId="32F88347" w:rsidR="00DD218C" w:rsidRPr="00356D4E" w:rsidRDefault="00DD218C" w:rsidP="003C4A55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</w:t>
            </w:r>
            <w:r w:rsidR="00D41F95" w:rsidRPr="00356D4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bjective 1.3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r w:rsidR="003C4A55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 measure the completeness of data collection of </w:t>
            </w:r>
            <w:r w:rsidR="003C4A55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reported outcome</w:t>
            </w:r>
            <w:r w:rsidR="00D72869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measures at baseline and post-intervention</w:t>
            </w:r>
          </w:p>
        </w:tc>
        <w:tc>
          <w:tcPr>
            <w:tcW w:w="2535" w:type="dxa"/>
            <w:vAlign w:val="center"/>
          </w:tcPr>
          <w:p w14:paraId="42B71C4B" w14:textId="492D1B12" w:rsidR="00DD218C" w:rsidRPr="00356D4E" w:rsidRDefault="00DD218C" w:rsidP="00DD218C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ord</w:t>
            </w:r>
            <w:r w:rsidR="001D0A43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g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number of completed surveys returned to trial team at each time</w:t>
            </w:r>
            <w:r w:rsidR="003C4A55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int</w:t>
            </w:r>
          </w:p>
        </w:tc>
        <w:tc>
          <w:tcPr>
            <w:tcW w:w="3397" w:type="dxa"/>
            <w:vAlign w:val="center"/>
          </w:tcPr>
          <w:p w14:paraId="7B7A96DC" w14:textId="21954D07" w:rsidR="00DD218C" w:rsidRPr="00356D4E" w:rsidRDefault="00E41356" w:rsidP="00DD218C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≥</w:t>
            </w:r>
            <w:r w:rsidR="00DD218C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 80% outcome data collected at</w:t>
            </w:r>
            <w:r w:rsidR="00EB57EA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baseline and</w:t>
            </w:r>
            <w:r w:rsidR="00DD218C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D72869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t-intervention</w:t>
            </w:r>
            <w:r w:rsidR="00F01B2A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respectively</w:t>
            </w:r>
          </w:p>
          <w:p w14:paraId="2A816796" w14:textId="10530B8A" w:rsidR="00DD218C" w:rsidRPr="00356D4E" w:rsidRDefault="00DD218C" w:rsidP="00D72869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356D4E" w:rsidRPr="00356D4E" w14:paraId="5B0C0084" w14:textId="77777777" w:rsidTr="00440D12">
        <w:tc>
          <w:tcPr>
            <w:tcW w:w="0" w:type="auto"/>
            <w:vAlign w:val="center"/>
          </w:tcPr>
          <w:p w14:paraId="2580F4E0" w14:textId="29064BCA" w:rsidR="00440D12" w:rsidRPr="00356D4E" w:rsidRDefault="00440D12" w:rsidP="003C4A55">
            <w:pPr>
              <w:pStyle w:val="StandardWeb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bjective 1.4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to determine the feasibility and acceptability of the assessment process</w:t>
            </w:r>
          </w:p>
        </w:tc>
        <w:tc>
          <w:tcPr>
            <w:tcW w:w="2535" w:type="dxa"/>
            <w:vAlign w:val="center"/>
          </w:tcPr>
          <w:p w14:paraId="5F3EFD14" w14:textId="61FA8C3D" w:rsidR="00440D12" w:rsidRPr="00356D4E" w:rsidRDefault="00440D12" w:rsidP="00DD218C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: quantitative survey data</w:t>
            </w:r>
          </w:p>
        </w:tc>
        <w:tc>
          <w:tcPr>
            <w:tcW w:w="3397" w:type="dxa"/>
            <w:vAlign w:val="center"/>
          </w:tcPr>
          <w:p w14:paraId="0E7FE1F4" w14:textId="5EC25C69" w:rsidR="00440D12" w:rsidRPr="00356D4E" w:rsidRDefault="00440D12" w:rsidP="00DD218C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 rate qua</w:t>
            </w:r>
            <w:r w:rsidR="00C2649A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titative survey questions (s. o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tcomes) with a mean of ≥ 4</w:t>
            </w:r>
          </w:p>
        </w:tc>
      </w:tr>
      <w:tr w:rsidR="00356D4E" w:rsidRPr="00356D4E" w14:paraId="6DCED5AF" w14:textId="77777777" w:rsidTr="00440D12">
        <w:tc>
          <w:tcPr>
            <w:tcW w:w="0" w:type="auto"/>
          </w:tcPr>
          <w:p w14:paraId="58726D8A" w14:textId="1AEF1E23" w:rsidR="00E41356" w:rsidRPr="00356D4E" w:rsidRDefault="00EB57EA" w:rsidP="00E41356">
            <w:pPr>
              <w:pStyle w:val="StandardWeb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bjective 1.5</w:t>
            </w:r>
            <w:r w:rsidR="00E41356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to determine the protocol adherence</w:t>
            </w:r>
          </w:p>
        </w:tc>
        <w:tc>
          <w:tcPr>
            <w:tcW w:w="2535" w:type="dxa"/>
          </w:tcPr>
          <w:p w14:paraId="026FF196" w14:textId="77777777" w:rsidR="00E41356" w:rsidRPr="00356D4E" w:rsidRDefault="00E41356" w:rsidP="00E4135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tocol checklists</w:t>
            </w:r>
          </w:p>
          <w:p w14:paraId="1B93BCC5" w14:textId="77777777" w:rsidR="00E41356" w:rsidRPr="00356D4E" w:rsidRDefault="00E41356" w:rsidP="00E4135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8E11B47" w14:textId="1BB3740E" w:rsidR="00E41356" w:rsidRPr="00356D4E" w:rsidRDefault="00E41356" w:rsidP="00E41356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397" w:type="dxa"/>
          </w:tcPr>
          <w:p w14:paraId="0CAEE876" w14:textId="2C3302E1" w:rsidR="00E41356" w:rsidRPr="00356D4E" w:rsidRDefault="005D2A74" w:rsidP="00E4135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≥</w:t>
            </w:r>
            <w:r w:rsidR="00E41356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 70% of intervention components carried out according to protocol</w:t>
            </w:r>
          </w:p>
          <w:p w14:paraId="2D18A09B" w14:textId="77777777" w:rsidR="00E41356" w:rsidRPr="00356D4E" w:rsidRDefault="00E41356" w:rsidP="00E4135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3DB7E2E" w14:textId="77777777" w:rsidR="00E41356" w:rsidRPr="00356D4E" w:rsidRDefault="00E41356" w:rsidP="00E4135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  <w:p w14:paraId="2EE04BF6" w14:textId="3B23B93B" w:rsidR="00E41356" w:rsidRPr="00356D4E" w:rsidRDefault="00E41356" w:rsidP="00EB57EA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356D4E" w:rsidRPr="00356D4E" w14:paraId="63A764F1" w14:textId="77777777" w:rsidTr="00440D12">
        <w:tc>
          <w:tcPr>
            <w:tcW w:w="0" w:type="auto"/>
          </w:tcPr>
          <w:p w14:paraId="56286C86" w14:textId="6DC81E11" w:rsidR="00440D12" w:rsidRPr="00356D4E" w:rsidRDefault="00440D12" w:rsidP="00E41356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bjective 1.6: to measure the intervention adherence</w:t>
            </w:r>
          </w:p>
        </w:tc>
        <w:tc>
          <w:tcPr>
            <w:tcW w:w="2535" w:type="dxa"/>
          </w:tcPr>
          <w:p w14:paraId="67D82E30" w14:textId="39829E08" w:rsidR="00440D12" w:rsidRPr="00356D4E" w:rsidRDefault="00440D12" w:rsidP="00E4135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ording number of attended sessions</w:t>
            </w:r>
          </w:p>
        </w:tc>
        <w:tc>
          <w:tcPr>
            <w:tcW w:w="3397" w:type="dxa"/>
          </w:tcPr>
          <w:p w14:paraId="0817C4F2" w14:textId="77777777" w:rsidR="00440D12" w:rsidRPr="00356D4E" w:rsidRDefault="00440D12" w:rsidP="00440D12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herence rate  ≥ 80%  (number of sessions attended divided by number of sessions prescribed)</w:t>
            </w:r>
          </w:p>
          <w:p w14:paraId="6B70DBA6" w14:textId="77777777" w:rsidR="00440D12" w:rsidRPr="00356D4E" w:rsidRDefault="00440D12" w:rsidP="00E4135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356D4E" w:rsidRPr="00356D4E" w14:paraId="65623372" w14:textId="77777777" w:rsidTr="00440D12">
        <w:tc>
          <w:tcPr>
            <w:tcW w:w="0" w:type="auto"/>
          </w:tcPr>
          <w:p w14:paraId="6BF4A390" w14:textId="3F4D42FB" w:rsidR="00FB4723" w:rsidRPr="00356D4E" w:rsidRDefault="00FB4723" w:rsidP="00356D4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bjective 1.7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to determine the feasibility and acceptability of </w:t>
            </w:r>
            <w:proofErr w:type="spellStart"/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tilising</w:t>
            </w:r>
            <w:proofErr w:type="spellEnd"/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356D4E" w:rsidRPr="00356D4E">
              <w:rPr>
                <w:rFonts w:asciiTheme="minorHAnsi" w:hAnsiTheme="minorHAnsi" w:cstheme="minorHAnsi"/>
                <w:sz w:val="22"/>
                <w:szCs w:val="22"/>
                <w:highlight w:val="yellow"/>
                <w:lang w:val="en-US"/>
              </w:rPr>
              <w:t>electrophysiological measures</w:t>
            </w:r>
          </w:p>
        </w:tc>
        <w:tc>
          <w:tcPr>
            <w:tcW w:w="2535" w:type="dxa"/>
          </w:tcPr>
          <w:p w14:paraId="05FC0206" w14:textId="4A55A508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%</w:t>
            </w:r>
            <w:r w:rsidR="00356D4E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 </w:t>
            </w:r>
            <w:r w:rsidR="00356D4E" w:rsidRPr="00356D4E">
              <w:rPr>
                <w:rFonts w:asciiTheme="minorHAnsi" w:hAnsiTheme="minorHAnsi" w:cstheme="minorHAnsi"/>
                <w:sz w:val="22"/>
                <w:szCs w:val="22"/>
                <w:highlight w:val="yellow"/>
                <w:lang w:val="en-US"/>
              </w:rPr>
              <w:t>electrophysiological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highlight w:val="yellow"/>
                <w:lang w:val="en-US"/>
              </w:rPr>
              <w:t xml:space="preserve"> measures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returned to research staff with valid data</w:t>
            </w:r>
          </w:p>
          <w:p w14:paraId="2FE658E7" w14:textId="77777777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2FF90B4" w14:textId="3FB69538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uantitative survey data</w:t>
            </w:r>
          </w:p>
        </w:tc>
        <w:tc>
          <w:tcPr>
            <w:tcW w:w="3397" w:type="dxa"/>
          </w:tcPr>
          <w:p w14:paraId="715E0C13" w14:textId="791F522F" w:rsidR="00FB4723" w:rsidRPr="00356D4E" w:rsidRDefault="00356D4E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•  ≥ 70% of 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highlight w:val="yellow"/>
                <w:lang w:val="en-US"/>
              </w:rPr>
              <w:t>electrophysiological</w:t>
            </w:r>
            <w:r w:rsidR="00FB4723" w:rsidRPr="00356D4E">
              <w:rPr>
                <w:rFonts w:asciiTheme="minorHAnsi" w:hAnsiTheme="minorHAnsi" w:cstheme="minorHAnsi"/>
                <w:sz w:val="22"/>
                <w:szCs w:val="22"/>
                <w:highlight w:val="yellow"/>
                <w:lang w:val="en-US"/>
              </w:rPr>
              <w:t xml:space="preserve"> data</w:t>
            </w:r>
            <w:r w:rsidR="00FB4723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ollected at </w:t>
            </w:r>
            <w:r w:rsidR="00F01B2A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</w:t>
            </w:r>
            <w:r w:rsidR="005D7324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F01B2A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</w:t>
            </w:r>
            <w:r w:rsidR="00FB4723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t-intervention</w:t>
            </w:r>
          </w:p>
          <w:p w14:paraId="400216AF" w14:textId="1011802D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15F057B" w14:textId="43F2DEC1" w:rsidR="00FB4723" w:rsidRPr="00356D4E" w:rsidRDefault="00FB4723" w:rsidP="00440D12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• Participants state </w:t>
            </w:r>
            <w:r w:rsidR="00356D4E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at they believe that </w:t>
            </w:r>
            <w:r w:rsidR="00356D4E" w:rsidRPr="00356D4E">
              <w:rPr>
                <w:rFonts w:asciiTheme="minorHAnsi" w:hAnsiTheme="minorHAnsi" w:cstheme="minorHAnsi"/>
                <w:sz w:val="22"/>
                <w:szCs w:val="22"/>
                <w:highlight w:val="yellow"/>
                <w:lang w:val="en-US"/>
              </w:rPr>
              <w:t>electrophysiological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highlight w:val="yellow"/>
                <w:lang w:val="en-US"/>
              </w:rPr>
              <w:t xml:space="preserve"> measures</w:t>
            </w:r>
            <w:bookmarkStart w:id="0" w:name="_GoBack"/>
            <w:bookmarkEnd w:id="0"/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re feasible and acceptable to use as a physiological outcome measure in future definitive trial</w:t>
            </w:r>
          </w:p>
        </w:tc>
      </w:tr>
      <w:tr w:rsidR="00356D4E" w:rsidRPr="00356D4E" w14:paraId="5A1F74F8" w14:textId="77777777" w:rsidTr="00440D12">
        <w:tc>
          <w:tcPr>
            <w:tcW w:w="0" w:type="auto"/>
          </w:tcPr>
          <w:p w14:paraId="035C8EAF" w14:textId="77777777" w:rsidR="00FB4723" w:rsidRPr="00356D4E" w:rsidRDefault="00FB4723" w:rsidP="00FB4723">
            <w:pPr>
              <w:rPr>
                <w:rFonts w:cstheme="minorHAnsi"/>
                <w:b/>
                <w:lang w:val="en-US"/>
              </w:rPr>
            </w:pPr>
            <w:r w:rsidRPr="00356D4E">
              <w:rPr>
                <w:rFonts w:cstheme="minorHAnsi"/>
                <w:b/>
                <w:lang w:val="en-US"/>
              </w:rPr>
              <w:t>Aim 2: Intervention feasibility and acceptability</w:t>
            </w:r>
          </w:p>
        </w:tc>
        <w:tc>
          <w:tcPr>
            <w:tcW w:w="2535" w:type="dxa"/>
          </w:tcPr>
          <w:p w14:paraId="10DA8321" w14:textId="77777777" w:rsidR="00FB4723" w:rsidRPr="00356D4E" w:rsidRDefault="00FB4723" w:rsidP="00FB4723">
            <w:pPr>
              <w:rPr>
                <w:rFonts w:cstheme="minorHAnsi"/>
                <w:lang w:val="en-US"/>
              </w:rPr>
            </w:pPr>
          </w:p>
        </w:tc>
        <w:tc>
          <w:tcPr>
            <w:tcW w:w="3397" w:type="dxa"/>
          </w:tcPr>
          <w:p w14:paraId="29E53B44" w14:textId="77777777" w:rsidR="00FB4723" w:rsidRPr="00356D4E" w:rsidRDefault="00FB4723" w:rsidP="00FB4723">
            <w:pPr>
              <w:rPr>
                <w:rFonts w:cstheme="minorHAnsi"/>
                <w:lang w:val="en-US"/>
              </w:rPr>
            </w:pPr>
          </w:p>
        </w:tc>
      </w:tr>
      <w:tr w:rsidR="00356D4E" w:rsidRPr="00356D4E" w14:paraId="06F2A7C0" w14:textId="77777777" w:rsidTr="00440D12">
        <w:tc>
          <w:tcPr>
            <w:tcW w:w="0" w:type="auto"/>
          </w:tcPr>
          <w:p w14:paraId="60EE2422" w14:textId="2FECE44A" w:rsidR="00FB4723" w:rsidRPr="00356D4E" w:rsidRDefault="00FB4723" w:rsidP="00FB4723">
            <w:pPr>
              <w:rPr>
                <w:rFonts w:cstheme="minorHAnsi"/>
                <w:b/>
                <w:lang w:val="en-US"/>
              </w:rPr>
            </w:pPr>
            <w:r w:rsidRPr="00356D4E">
              <w:rPr>
                <w:rFonts w:cstheme="minorHAnsi"/>
                <w:lang w:val="en-US"/>
              </w:rPr>
              <w:t>Objective 2.1: to determine intervention acceptability, usefulness, participants´ learning, implementation and transfer</w:t>
            </w:r>
          </w:p>
        </w:tc>
        <w:tc>
          <w:tcPr>
            <w:tcW w:w="2535" w:type="dxa"/>
          </w:tcPr>
          <w:p w14:paraId="2AED170D" w14:textId="150A2D14" w:rsidR="00FB4723" w:rsidRPr="00356D4E" w:rsidRDefault="00FB4723" w:rsidP="00FB4723">
            <w:pPr>
              <w:rPr>
                <w:rFonts w:cstheme="minorHAnsi"/>
                <w:vertAlign w:val="superscript"/>
                <w:lang w:val="en-US"/>
              </w:rPr>
            </w:pPr>
            <w:r w:rsidRPr="00356D4E">
              <w:rPr>
                <w:rFonts w:cstheme="minorHAnsi"/>
                <w:lang w:val="en-US"/>
              </w:rPr>
              <w:t xml:space="preserve">Participants: </w:t>
            </w:r>
            <w:r w:rsidR="00440D12" w:rsidRPr="00356D4E">
              <w:rPr>
                <w:rFonts w:cstheme="minorHAnsi"/>
                <w:lang w:val="en-US"/>
              </w:rPr>
              <w:t>quantitative data (</w:t>
            </w:r>
            <w:r w:rsidRPr="00356D4E">
              <w:rPr>
                <w:rFonts w:cstheme="minorHAnsi"/>
                <w:lang w:val="en-US"/>
              </w:rPr>
              <w:t>Q4TE</w:t>
            </w:r>
            <w:r w:rsidR="00440D12" w:rsidRPr="00356D4E">
              <w:rPr>
                <w:rFonts w:cstheme="minorHAnsi"/>
                <w:lang w:val="en-US"/>
              </w:rPr>
              <w:t>)</w:t>
            </w:r>
            <w:r w:rsidRPr="00356D4E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3397" w:type="dxa"/>
          </w:tcPr>
          <w:p w14:paraId="649A1A5F" w14:textId="49D2AC2A" w:rsidR="00FB4723" w:rsidRPr="00356D4E" w:rsidRDefault="00FB4723" w:rsidP="00FB4723">
            <w:pPr>
              <w:rPr>
                <w:rFonts w:cstheme="minorHAnsi"/>
                <w:lang w:val="en-US"/>
              </w:rPr>
            </w:pPr>
            <w:r w:rsidRPr="00356D4E">
              <w:rPr>
                <w:rFonts w:cstheme="minorHAnsi"/>
                <w:bCs/>
                <w:lang w:val="en-US"/>
              </w:rPr>
              <w:t xml:space="preserve">Participants´ mean score on Q4TE ≥ 6 </w:t>
            </w:r>
          </w:p>
        </w:tc>
      </w:tr>
      <w:tr w:rsidR="00356D4E" w:rsidRPr="00356D4E" w14:paraId="2857BEC6" w14:textId="77777777" w:rsidTr="00440D12">
        <w:tc>
          <w:tcPr>
            <w:tcW w:w="0" w:type="auto"/>
          </w:tcPr>
          <w:p w14:paraId="04CDCAE1" w14:textId="2DFEA7CD" w:rsidR="00FB4723" w:rsidRPr="00356D4E" w:rsidRDefault="00FB4723" w:rsidP="00FB4723">
            <w:pPr>
              <w:rPr>
                <w:rFonts w:cstheme="minorHAnsi"/>
                <w:lang w:val="en-US"/>
              </w:rPr>
            </w:pPr>
            <w:r w:rsidRPr="00356D4E">
              <w:rPr>
                <w:rFonts w:cstheme="minorHAnsi"/>
                <w:lang w:val="en-US"/>
              </w:rPr>
              <w:lastRenderedPageBreak/>
              <w:t>Objective 2.2: to determine the safety of the LAGOM program</w:t>
            </w:r>
          </w:p>
        </w:tc>
        <w:tc>
          <w:tcPr>
            <w:tcW w:w="2535" w:type="dxa"/>
          </w:tcPr>
          <w:p w14:paraId="5552F763" w14:textId="7EAE3C0C" w:rsidR="00FB4723" w:rsidRPr="00356D4E" w:rsidRDefault="00FB4723" w:rsidP="00FB4723">
            <w:pPr>
              <w:rPr>
                <w:rFonts w:cstheme="minorHAnsi"/>
                <w:lang w:val="en-US"/>
              </w:rPr>
            </w:pPr>
            <w:r w:rsidRPr="00356D4E">
              <w:rPr>
                <w:rFonts w:cstheme="minorHAnsi"/>
                <w:lang w:val="en-US"/>
              </w:rPr>
              <w:t xml:space="preserve">Recording number of </w:t>
            </w:r>
            <w:r w:rsidR="009614D1" w:rsidRPr="00356D4E">
              <w:rPr>
                <w:rFonts w:cstheme="minorHAnsi"/>
                <w:lang w:val="en-US"/>
              </w:rPr>
              <w:t xml:space="preserve">serious </w:t>
            </w:r>
            <w:r w:rsidRPr="00356D4E">
              <w:rPr>
                <w:rFonts w:cstheme="minorHAnsi"/>
                <w:lang w:val="en-US"/>
              </w:rPr>
              <w:t>adverse events</w:t>
            </w:r>
          </w:p>
          <w:p w14:paraId="65ECC5DE" w14:textId="77777777" w:rsidR="00FB4723" w:rsidRPr="00356D4E" w:rsidRDefault="00FB4723" w:rsidP="00FB4723">
            <w:pPr>
              <w:rPr>
                <w:rStyle w:val="Kommentarzeichen"/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397" w:type="dxa"/>
          </w:tcPr>
          <w:p w14:paraId="218ABFF4" w14:textId="20B3006D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articipants report no </w:t>
            </w:r>
            <w:r w:rsidR="009614D1"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rious </w:t>
            </w: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ervention-related adverse events </w:t>
            </w:r>
          </w:p>
          <w:p w14:paraId="476FD553" w14:textId="7ABAED4C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356D4E" w:rsidRPr="00356D4E" w14:paraId="38566AB7" w14:textId="77777777" w:rsidTr="00440D12">
        <w:tc>
          <w:tcPr>
            <w:tcW w:w="0" w:type="auto"/>
          </w:tcPr>
          <w:p w14:paraId="308D327C" w14:textId="1D41ACF3" w:rsidR="00FB4723" w:rsidRPr="00356D4E" w:rsidRDefault="00FB4723" w:rsidP="00FB4723">
            <w:pPr>
              <w:rPr>
                <w:rFonts w:cstheme="minorHAnsi"/>
                <w:lang w:val="en-US"/>
              </w:rPr>
            </w:pPr>
            <w:r w:rsidRPr="00356D4E">
              <w:rPr>
                <w:rFonts w:cstheme="minorHAnsi"/>
                <w:lang w:val="en-US"/>
              </w:rPr>
              <w:t>Objective 2.3: to determine the perceived fit of the LAGOM program to participants</w:t>
            </w:r>
          </w:p>
        </w:tc>
        <w:tc>
          <w:tcPr>
            <w:tcW w:w="2535" w:type="dxa"/>
          </w:tcPr>
          <w:p w14:paraId="33D67A51" w14:textId="5A5D25BD" w:rsidR="00FB4723" w:rsidRPr="00356D4E" w:rsidRDefault="00FB4723" w:rsidP="00FB4723">
            <w:pPr>
              <w:rPr>
                <w:rFonts w:cstheme="minorHAnsi"/>
                <w:lang w:val="en-US"/>
              </w:rPr>
            </w:pPr>
            <w:r w:rsidRPr="00356D4E">
              <w:rPr>
                <w:rFonts w:cstheme="minorHAnsi"/>
                <w:lang w:val="en-US"/>
              </w:rPr>
              <w:t xml:space="preserve">Participants: quantitative survey data </w:t>
            </w:r>
          </w:p>
        </w:tc>
        <w:tc>
          <w:tcPr>
            <w:tcW w:w="3397" w:type="dxa"/>
          </w:tcPr>
          <w:p w14:paraId="461F42E7" w14:textId="7EFE622B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 rate quantitative survey questions (s. Outcomes) with 6 or higher and indicate that they would recommend the program and trainer to other employees</w:t>
            </w:r>
          </w:p>
        </w:tc>
      </w:tr>
      <w:tr w:rsidR="00356D4E" w:rsidRPr="00356D4E" w14:paraId="1091495A" w14:textId="77777777" w:rsidTr="00440D12">
        <w:tc>
          <w:tcPr>
            <w:tcW w:w="0" w:type="auto"/>
          </w:tcPr>
          <w:p w14:paraId="4079C9C1" w14:textId="58D65B4D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bjective 2.4: to determine the perceived benefits, perceived support and barriers to participants</w:t>
            </w:r>
          </w:p>
        </w:tc>
        <w:tc>
          <w:tcPr>
            <w:tcW w:w="2535" w:type="dxa"/>
          </w:tcPr>
          <w:p w14:paraId="761A60CE" w14:textId="49C51702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: Semi-structured interviews</w:t>
            </w:r>
          </w:p>
          <w:p w14:paraId="1B3DB886" w14:textId="77777777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397" w:type="dxa"/>
          </w:tcPr>
          <w:p w14:paraId="29DCA421" w14:textId="6B3BB389" w:rsidR="00FB4723" w:rsidRPr="00356D4E" w:rsidRDefault="00FB4723" w:rsidP="00FB4723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56D4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matic analysis identifies that trial participants perceived the intervention as beneficial and useful, felt supported and did not encounter major barriers in semi-structured interviews</w:t>
            </w:r>
          </w:p>
        </w:tc>
      </w:tr>
    </w:tbl>
    <w:p w14:paraId="73633F54" w14:textId="0685D433" w:rsidR="00830936" w:rsidRPr="00356D4E" w:rsidRDefault="00FB4723">
      <w:pPr>
        <w:rPr>
          <w:lang w:val="en-US"/>
        </w:rPr>
      </w:pPr>
      <w:r w:rsidRPr="00356D4E">
        <w:rPr>
          <w:rFonts w:cstheme="minorHAnsi"/>
          <w:i/>
          <w:lang w:val="en-US"/>
        </w:rPr>
        <w:t>Note</w:t>
      </w:r>
      <w:r w:rsidRPr="00356D4E">
        <w:rPr>
          <w:rFonts w:cstheme="minorHAnsi"/>
          <w:lang w:val="en-US"/>
        </w:rPr>
        <w:t xml:space="preserve">. </w:t>
      </w:r>
      <w:r w:rsidRPr="00356D4E">
        <w:rPr>
          <w:rStyle w:val="normaltextrun"/>
          <w:rFonts w:cstheme="minorHAnsi"/>
          <w:shd w:val="clear" w:color="auto" w:fill="FFFFFF"/>
          <w:lang w:val="en-US"/>
        </w:rPr>
        <w:t>Q4TE=Questionnaire for Professional Training Evaluation</w:t>
      </w:r>
    </w:p>
    <w:sectPr w:rsidR="00830936" w:rsidRPr="00356D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3165E2"/>
    <w:multiLevelType w:val="hybridMultilevel"/>
    <w:tmpl w:val="B75A8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AE606D"/>
    <w:multiLevelType w:val="hybridMultilevel"/>
    <w:tmpl w:val="E458A1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CB1E26"/>
    <w:multiLevelType w:val="hybridMultilevel"/>
    <w:tmpl w:val="9AA8B5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936"/>
    <w:rsid w:val="000502D6"/>
    <w:rsid w:val="000B79C2"/>
    <w:rsid w:val="000C622D"/>
    <w:rsid w:val="00174B73"/>
    <w:rsid w:val="001D0A43"/>
    <w:rsid w:val="002664B0"/>
    <w:rsid w:val="002C7487"/>
    <w:rsid w:val="00356D4E"/>
    <w:rsid w:val="003C4A55"/>
    <w:rsid w:val="00440D12"/>
    <w:rsid w:val="005B441B"/>
    <w:rsid w:val="005D2A74"/>
    <w:rsid w:val="005D7324"/>
    <w:rsid w:val="006504B2"/>
    <w:rsid w:val="006D719B"/>
    <w:rsid w:val="00812DD1"/>
    <w:rsid w:val="00830936"/>
    <w:rsid w:val="008F5551"/>
    <w:rsid w:val="00951080"/>
    <w:rsid w:val="009614D1"/>
    <w:rsid w:val="00B70E24"/>
    <w:rsid w:val="00B9750D"/>
    <w:rsid w:val="00C2649A"/>
    <w:rsid w:val="00C50C14"/>
    <w:rsid w:val="00CC09DB"/>
    <w:rsid w:val="00CE7E73"/>
    <w:rsid w:val="00D02386"/>
    <w:rsid w:val="00D364EB"/>
    <w:rsid w:val="00D41F95"/>
    <w:rsid w:val="00D72869"/>
    <w:rsid w:val="00DB7A53"/>
    <w:rsid w:val="00DD218C"/>
    <w:rsid w:val="00E41356"/>
    <w:rsid w:val="00E43353"/>
    <w:rsid w:val="00EB57EA"/>
    <w:rsid w:val="00ED659C"/>
    <w:rsid w:val="00F01B2A"/>
    <w:rsid w:val="00F268F7"/>
    <w:rsid w:val="00F44A3F"/>
    <w:rsid w:val="00FB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3C88D"/>
  <w15:chartTrackingRefBased/>
  <w15:docId w15:val="{393E3A53-989A-424C-8521-84378A76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0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C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D72869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4B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4B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4B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4B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4B7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4B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4B7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Absatz-Standardschriftart"/>
    <w:rsid w:val="00FB4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5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ter, Marleen</dc:creator>
  <cp:keywords/>
  <dc:description/>
  <cp:lastModifiedBy>Schröter, Marleen</cp:lastModifiedBy>
  <cp:revision>5</cp:revision>
  <dcterms:created xsi:type="dcterms:W3CDTF">2023-12-07T15:37:00Z</dcterms:created>
  <dcterms:modified xsi:type="dcterms:W3CDTF">2024-03-28T14:34:00Z</dcterms:modified>
</cp:coreProperties>
</file>